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2BCC4" w14:textId="38299DB9" w:rsidR="001C097C" w:rsidRDefault="00E547E5">
      <w:pPr>
        <w:rPr>
          <w:lang w:val="en-US"/>
        </w:rPr>
      </w:pPr>
      <w:r w:rsidRPr="00E547E5">
        <w:rPr>
          <w:b/>
          <w:bCs/>
          <w:lang w:val="en-US"/>
        </w:rPr>
        <w:t xml:space="preserve">Additional file </w:t>
      </w:r>
      <w:r w:rsidR="00B97FA7">
        <w:rPr>
          <w:b/>
          <w:bCs/>
          <w:lang w:val="en-US"/>
        </w:rPr>
        <w:t>3</w:t>
      </w:r>
      <w:r w:rsidR="001C097C">
        <w:rPr>
          <w:lang w:val="en-US"/>
        </w:rPr>
        <w:t xml:space="preserve"> </w:t>
      </w:r>
      <w:r w:rsidR="00F30A4B" w:rsidRPr="000F5B47">
        <w:rPr>
          <w:lang w:val="en-US"/>
        </w:rPr>
        <w:t>Mean</w:t>
      </w:r>
      <w:r w:rsidR="000F5B47" w:rsidRPr="000F5B47">
        <w:rPr>
          <w:lang w:val="en-US"/>
        </w:rPr>
        <w:t xml:space="preserve">s, standard deviations, and standard errors </w:t>
      </w:r>
      <w:r w:rsidR="00F30A4B" w:rsidRPr="000F5B47">
        <w:rPr>
          <w:lang w:val="en-US"/>
        </w:rPr>
        <w:t xml:space="preserve">for all physical fitness </w:t>
      </w:r>
      <w:r w:rsidR="00FD1302">
        <w:rPr>
          <w:lang w:val="en-US"/>
        </w:rPr>
        <w:t>measurements</w:t>
      </w:r>
      <w:r w:rsidR="00F30A4B" w:rsidRPr="000F5B47">
        <w:rPr>
          <w:lang w:val="en-US"/>
        </w:rPr>
        <w:t xml:space="preserve"> by sex and age.</w:t>
      </w:r>
      <w:r w:rsidR="001C097C" w:rsidRPr="001C097C">
        <w:rPr>
          <w:lang w:val="en-US"/>
        </w:rPr>
        <w:t xml:space="preserve"> 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33"/>
        <w:gridCol w:w="692"/>
        <w:gridCol w:w="436"/>
        <w:gridCol w:w="436"/>
        <w:gridCol w:w="713"/>
        <w:gridCol w:w="450"/>
        <w:gridCol w:w="450"/>
        <w:gridCol w:w="697"/>
        <w:gridCol w:w="569"/>
        <w:gridCol w:w="440"/>
        <w:gridCol w:w="686"/>
        <w:gridCol w:w="560"/>
        <w:gridCol w:w="434"/>
        <w:gridCol w:w="685"/>
        <w:gridCol w:w="559"/>
        <w:gridCol w:w="432"/>
      </w:tblGrid>
      <w:tr w:rsidR="007378BC" w:rsidRPr="00073E5F" w14:paraId="19079D8E" w14:textId="493454AB" w:rsidTr="005E7F17">
        <w:trPr>
          <w:trHeight w:val="300"/>
        </w:trPr>
        <w:tc>
          <w:tcPr>
            <w:tcW w:w="0" w:type="auto"/>
            <w:gridSpan w:val="16"/>
            <w:tcBorders>
              <w:top w:val="single" w:sz="4" w:space="0" w:color="auto"/>
            </w:tcBorders>
            <w:vAlign w:val="bottom"/>
          </w:tcPr>
          <w:p w14:paraId="77A103E0" w14:textId="5E820BB8" w:rsidR="007378BC" w:rsidRPr="00073E5F" w:rsidRDefault="007378BC" w:rsidP="00387349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Women</w:t>
            </w:r>
          </w:p>
        </w:tc>
      </w:tr>
      <w:tr w:rsidR="001D70A1" w:rsidRPr="00073E5F" w14:paraId="2C6FA3C9" w14:textId="771EADD2" w:rsidTr="003245C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CC83CE" w14:textId="77777777" w:rsidR="00073E5F" w:rsidRDefault="00073E5F" w:rsidP="003245C9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Age</w:t>
            </w:r>
          </w:p>
          <w:p w14:paraId="0E811382" w14:textId="317DDE68" w:rsidR="001D70A1" w:rsidRPr="00073E5F" w:rsidRDefault="001D70A1" w:rsidP="003245C9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(year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C8A93" w14:textId="44D93673" w:rsidR="00073E5F" w:rsidRPr="00073E5F" w:rsidRDefault="00073E5F" w:rsidP="00387349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Handgrip strength (kg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57260" w14:textId="54B916DA" w:rsidR="00073E5F" w:rsidRPr="00073E5F" w:rsidRDefault="00073E5F" w:rsidP="00387349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30s-chair stand test (n in 30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B11D6" w14:textId="179D23B7" w:rsidR="00073E5F" w:rsidRPr="00073E5F" w:rsidRDefault="00073E5F" w:rsidP="00387349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2</w:t>
            </w:r>
            <w:r w:rsidR="000F6F4A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min-step test (n in 2</w:t>
            </w:r>
            <w:r w:rsidR="007915ED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min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55F8F" w14:textId="0301AC71" w:rsidR="00073E5F" w:rsidRPr="00073E5F" w:rsidRDefault="00073E5F" w:rsidP="00387349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Sit-and-reach test (cm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F3E75" w14:textId="1DB42B04" w:rsidR="00073E5F" w:rsidRPr="00073E5F" w:rsidRDefault="00073E5F" w:rsidP="00387349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Back scratch test (cm)</w:t>
            </w:r>
          </w:p>
        </w:tc>
      </w:tr>
      <w:tr w:rsidR="00F935CC" w:rsidRPr="00073E5F" w14:paraId="5AEAA06B" w14:textId="510C015E" w:rsidTr="00C93AE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0B3697" w14:textId="77777777" w:rsidR="00073E5F" w:rsidRPr="00073E5F" w:rsidRDefault="00073E5F" w:rsidP="00E5145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3A2D13" w14:textId="59318A9E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8BAF17" w14:textId="0F34EFEC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7BDC1E" w14:textId="74E2B3FA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E01329" w14:textId="19D7A8F4" w:rsidR="00073E5F" w:rsidRPr="00073E5F" w:rsidRDefault="00073E5F" w:rsidP="00C93AE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854CB2" w14:textId="4AECE0FD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D82FF5" w14:textId="5BBFE4B9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4BDCE5" w14:textId="2EDA2525" w:rsidR="00073E5F" w:rsidRPr="00073E5F" w:rsidRDefault="00073E5F" w:rsidP="00C93AE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10F0B5" w14:textId="2E4C4191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02AF22" w14:textId="395FB659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65FE3A" w14:textId="2B7AD25E" w:rsidR="00073E5F" w:rsidRPr="00073E5F" w:rsidRDefault="00073E5F" w:rsidP="00C93AE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361A46" w14:textId="3D56B1C6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0696C" w14:textId="570CA44A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D6EA64" w14:textId="069DE01C" w:rsidR="00073E5F" w:rsidRPr="00073E5F" w:rsidRDefault="00073E5F" w:rsidP="00C93AE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31990A" w14:textId="549E4BD4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9D5E85" w14:textId="5B203C02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E</w:t>
            </w:r>
          </w:p>
        </w:tc>
      </w:tr>
      <w:tr w:rsidR="00F935CC" w:rsidRPr="00073E5F" w14:paraId="1BEE7ED2" w14:textId="343FF952" w:rsidTr="00073E5F">
        <w:trPr>
          <w:trHeight w:val="300"/>
        </w:trPr>
        <w:tc>
          <w:tcPr>
            <w:tcW w:w="0" w:type="auto"/>
            <w:vAlign w:val="center"/>
          </w:tcPr>
          <w:p w14:paraId="51EB2CC9" w14:textId="44CA08BC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65 </w:t>
            </w:r>
          </w:p>
        </w:tc>
        <w:tc>
          <w:tcPr>
            <w:tcW w:w="0" w:type="auto"/>
            <w:vAlign w:val="center"/>
          </w:tcPr>
          <w:p w14:paraId="462201E5" w14:textId="4633D6B4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0" w:type="auto"/>
            <w:vAlign w:val="center"/>
          </w:tcPr>
          <w:p w14:paraId="011C55E3" w14:textId="1A909F0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5.7</w:t>
            </w:r>
          </w:p>
        </w:tc>
        <w:tc>
          <w:tcPr>
            <w:tcW w:w="0" w:type="auto"/>
            <w:vAlign w:val="center"/>
          </w:tcPr>
          <w:p w14:paraId="4C7F1DD2" w14:textId="1924A0A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vAlign w:val="center"/>
          </w:tcPr>
          <w:p w14:paraId="21AF9718" w14:textId="3939678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0" w:type="auto"/>
            <w:vAlign w:val="center"/>
          </w:tcPr>
          <w:p w14:paraId="55481B09" w14:textId="61E4C7E5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0" w:type="auto"/>
            <w:vAlign w:val="center"/>
          </w:tcPr>
          <w:p w14:paraId="7D45C160" w14:textId="0BEA2B59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 w:rsidR="007B19CA"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68443295" w14:textId="77EED9ED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8.0</w:t>
            </w:r>
          </w:p>
        </w:tc>
        <w:tc>
          <w:tcPr>
            <w:tcW w:w="0" w:type="auto"/>
            <w:vAlign w:val="center"/>
          </w:tcPr>
          <w:p w14:paraId="7BBC76A5" w14:textId="21F0B1B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0" w:type="auto"/>
            <w:vAlign w:val="center"/>
          </w:tcPr>
          <w:p w14:paraId="68472356" w14:textId="3FC72C01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0" w:type="auto"/>
            <w:vAlign w:val="center"/>
          </w:tcPr>
          <w:p w14:paraId="1B55672E" w14:textId="3CEF2CC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0" w:type="auto"/>
            <w:vAlign w:val="center"/>
          </w:tcPr>
          <w:p w14:paraId="189CB028" w14:textId="7471E5BC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0" w:type="auto"/>
            <w:vAlign w:val="center"/>
          </w:tcPr>
          <w:p w14:paraId="207AD5B7" w14:textId="07C2A596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</w:t>
            </w:r>
            <w:r w:rsidR="007B19CA"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36641C83" w14:textId="424B5026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0" w:type="auto"/>
            <w:vAlign w:val="center"/>
          </w:tcPr>
          <w:p w14:paraId="5F120B5D" w14:textId="7B84E89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0" w:type="auto"/>
            <w:vAlign w:val="center"/>
          </w:tcPr>
          <w:p w14:paraId="154C92F0" w14:textId="2B492F66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</w:t>
            </w:r>
          </w:p>
        </w:tc>
      </w:tr>
      <w:tr w:rsidR="00F935CC" w:rsidRPr="00073E5F" w14:paraId="62853297" w14:textId="35ADB3FD" w:rsidTr="00073E5F">
        <w:trPr>
          <w:trHeight w:val="300"/>
        </w:trPr>
        <w:tc>
          <w:tcPr>
            <w:tcW w:w="0" w:type="auto"/>
            <w:vAlign w:val="center"/>
          </w:tcPr>
          <w:p w14:paraId="27840C24" w14:textId="15BDDCAE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66 </w:t>
            </w:r>
          </w:p>
        </w:tc>
        <w:tc>
          <w:tcPr>
            <w:tcW w:w="0" w:type="auto"/>
            <w:vAlign w:val="center"/>
          </w:tcPr>
          <w:p w14:paraId="0FD2905B" w14:textId="261F3052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0" w:type="auto"/>
            <w:vAlign w:val="center"/>
          </w:tcPr>
          <w:p w14:paraId="1FE5C0A1" w14:textId="2FF98F7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vAlign w:val="center"/>
          </w:tcPr>
          <w:p w14:paraId="195D74DD" w14:textId="04AB2F8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 w:rsidR="007B19CA"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1BF8AD48" w14:textId="36E85B0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0" w:type="auto"/>
            <w:vAlign w:val="center"/>
          </w:tcPr>
          <w:p w14:paraId="63CEB17E" w14:textId="242F71BD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0" w:type="auto"/>
            <w:vAlign w:val="center"/>
          </w:tcPr>
          <w:p w14:paraId="5CC8AA1A" w14:textId="318DA969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2E1C5BCE" w14:textId="25A07FF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6.0</w:t>
            </w:r>
          </w:p>
        </w:tc>
        <w:tc>
          <w:tcPr>
            <w:tcW w:w="0" w:type="auto"/>
            <w:vAlign w:val="center"/>
          </w:tcPr>
          <w:p w14:paraId="655156FF" w14:textId="25BFC20C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0" w:type="auto"/>
            <w:vAlign w:val="center"/>
          </w:tcPr>
          <w:p w14:paraId="4C871D7C" w14:textId="56EFFFF3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vAlign w:val="center"/>
          </w:tcPr>
          <w:p w14:paraId="10FAAD9A" w14:textId="4E1A7D49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0" w:type="auto"/>
            <w:vAlign w:val="center"/>
          </w:tcPr>
          <w:p w14:paraId="0C75A7A5" w14:textId="50520A2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vAlign w:val="center"/>
          </w:tcPr>
          <w:p w14:paraId="07DD4B02" w14:textId="515715AD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vAlign w:val="center"/>
          </w:tcPr>
          <w:p w14:paraId="7BE2B686" w14:textId="21A772F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0" w:type="auto"/>
            <w:vAlign w:val="center"/>
          </w:tcPr>
          <w:p w14:paraId="1EE4BB6A" w14:textId="635D76E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vAlign w:val="center"/>
          </w:tcPr>
          <w:p w14:paraId="63DED097" w14:textId="3A6984C9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</w:t>
            </w:r>
          </w:p>
        </w:tc>
      </w:tr>
      <w:tr w:rsidR="00F935CC" w:rsidRPr="00073E5F" w14:paraId="2F499DB7" w14:textId="75F52F55" w:rsidTr="00073E5F">
        <w:trPr>
          <w:trHeight w:val="300"/>
        </w:trPr>
        <w:tc>
          <w:tcPr>
            <w:tcW w:w="0" w:type="auto"/>
            <w:vAlign w:val="center"/>
          </w:tcPr>
          <w:p w14:paraId="2AF2B7BA" w14:textId="2FC7C485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67 </w:t>
            </w:r>
          </w:p>
        </w:tc>
        <w:tc>
          <w:tcPr>
            <w:tcW w:w="0" w:type="auto"/>
            <w:vAlign w:val="center"/>
          </w:tcPr>
          <w:p w14:paraId="3C7F317D" w14:textId="00DFDCBB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0" w:type="auto"/>
            <w:vAlign w:val="center"/>
          </w:tcPr>
          <w:p w14:paraId="5DAE46DC" w14:textId="776EA7F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0" w:type="auto"/>
            <w:vAlign w:val="center"/>
          </w:tcPr>
          <w:p w14:paraId="3BC7F7CC" w14:textId="364C07B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769A56DB" w14:textId="23FF5F2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0" w:type="auto"/>
            <w:vAlign w:val="center"/>
          </w:tcPr>
          <w:p w14:paraId="33431F9A" w14:textId="6FD6C3DA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0" w:type="auto"/>
            <w:vAlign w:val="center"/>
          </w:tcPr>
          <w:p w14:paraId="41A7DE6A" w14:textId="22A8DDD7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1A031695" w14:textId="7A1DF2A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5.1</w:t>
            </w:r>
          </w:p>
        </w:tc>
        <w:tc>
          <w:tcPr>
            <w:tcW w:w="0" w:type="auto"/>
            <w:vAlign w:val="center"/>
          </w:tcPr>
          <w:p w14:paraId="58462360" w14:textId="3116D0F6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0" w:type="auto"/>
            <w:vAlign w:val="center"/>
          </w:tcPr>
          <w:p w14:paraId="175BA8EF" w14:textId="166599FF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0" w:type="auto"/>
            <w:vAlign w:val="center"/>
          </w:tcPr>
          <w:p w14:paraId="038611E6" w14:textId="47F6CDB5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vAlign w:val="center"/>
          </w:tcPr>
          <w:p w14:paraId="46601215" w14:textId="06C052B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0" w:type="auto"/>
            <w:vAlign w:val="center"/>
          </w:tcPr>
          <w:p w14:paraId="5E7984BC" w14:textId="0A83BD4E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vAlign w:val="center"/>
          </w:tcPr>
          <w:p w14:paraId="496947C5" w14:textId="6EB344A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0" w:type="auto"/>
            <w:vAlign w:val="center"/>
          </w:tcPr>
          <w:p w14:paraId="5838BF21" w14:textId="1297544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0" w:type="auto"/>
            <w:vAlign w:val="center"/>
          </w:tcPr>
          <w:p w14:paraId="5A25C118" w14:textId="52345FA0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</w:tr>
      <w:tr w:rsidR="00F935CC" w:rsidRPr="00073E5F" w14:paraId="26C04D2D" w14:textId="756DA13D" w:rsidTr="00073E5F">
        <w:trPr>
          <w:trHeight w:val="300"/>
        </w:trPr>
        <w:tc>
          <w:tcPr>
            <w:tcW w:w="0" w:type="auto"/>
            <w:vAlign w:val="center"/>
          </w:tcPr>
          <w:p w14:paraId="36343F83" w14:textId="1DCAFCD5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68 </w:t>
            </w:r>
          </w:p>
        </w:tc>
        <w:tc>
          <w:tcPr>
            <w:tcW w:w="0" w:type="auto"/>
            <w:vAlign w:val="center"/>
          </w:tcPr>
          <w:p w14:paraId="0D7549C1" w14:textId="06627224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0" w:type="auto"/>
            <w:vAlign w:val="center"/>
          </w:tcPr>
          <w:p w14:paraId="3C4ECB5F" w14:textId="047E1AB6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0" w:type="auto"/>
            <w:vAlign w:val="center"/>
          </w:tcPr>
          <w:p w14:paraId="47519D25" w14:textId="1DCFF87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679B1753" w14:textId="2E6A1D9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0" w:type="auto"/>
            <w:vAlign w:val="center"/>
          </w:tcPr>
          <w:p w14:paraId="380B4293" w14:textId="15AB9F3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0" w:type="auto"/>
            <w:vAlign w:val="center"/>
          </w:tcPr>
          <w:p w14:paraId="581FAB3E" w14:textId="324D23A6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 w:rsidR="007B19CA"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43DABD6B" w14:textId="5229629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7.7</w:t>
            </w:r>
          </w:p>
        </w:tc>
        <w:tc>
          <w:tcPr>
            <w:tcW w:w="0" w:type="auto"/>
            <w:vAlign w:val="center"/>
          </w:tcPr>
          <w:p w14:paraId="327609CF" w14:textId="47F0F5D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0" w:type="auto"/>
            <w:vAlign w:val="center"/>
          </w:tcPr>
          <w:p w14:paraId="0DAA8578" w14:textId="298F150F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</w:t>
            </w:r>
            <w:r w:rsidR="007B19CA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9A18BC9" w14:textId="7B6C34C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0" w:type="auto"/>
            <w:vAlign w:val="center"/>
          </w:tcPr>
          <w:p w14:paraId="6CA5F095" w14:textId="4743D55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0" w:type="auto"/>
            <w:vAlign w:val="center"/>
          </w:tcPr>
          <w:p w14:paraId="715D8F81" w14:textId="7F497B75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vAlign w:val="center"/>
          </w:tcPr>
          <w:p w14:paraId="057C76AA" w14:textId="07126AC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0" w:type="auto"/>
            <w:vAlign w:val="center"/>
          </w:tcPr>
          <w:p w14:paraId="42D72457" w14:textId="7C3F9325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vAlign w:val="center"/>
          </w:tcPr>
          <w:p w14:paraId="09CF941B" w14:textId="3E455B76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</w:t>
            </w:r>
          </w:p>
        </w:tc>
      </w:tr>
      <w:tr w:rsidR="00F935CC" w:rsidRPr="00073E5F" w14:paraId="3886BDBD" w14:textId="7B71757F" w:rsidTr="00073E5F">
        <w:trPr>
          <w:trHeight w:val="300"/>
        </w:trPr>
        <w:tc>
          <w:tcPr>
            <w:tcW w:w="0" w:type="auto"/>
            <w:vAlign w:val="center"/>
          </w:tcPr>
          <w:p w14:paraId="3A5D7A42" w14:textId="0F523B0B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69 </w:t>
            </w:r>
          </w:p>
        </w:tc>
        <w:tc>
          <w:tcPr>
            <w:tcW w:w="0" w:type="auto"/>
            <w:vAlign w:val="center"/>
          </w:tcPr>
          <w:p w14:paraId="2F2817AF" w14:textId="74CB951E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0" w:type="auto"/>
            <w:vAlign w:val="center"/>
          </w:tcPr>
          <w:p w14:paraId="71CF9EF0" w14:textId="52F1A92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vAlign w:val="center"/>
          </w:tcPr>
          <w:p w14:paraId="10C9E5E3" w14:textId="24ACB766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 w:rsidR="007B19CA"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30216905" w14:textId="2AA9540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0" w:type="auto"/>
            <w:vAlign w:val="center"/>
          </w:tcPr>
          <w:p w14:paraId="337C2267" w14:textId="32C48486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0" w:type="auto"/>
            <w:vAlign w:val="center"/>
          </w:tcPr>
          <w:p w14:paraId="6312D306" w14:textId="545D57F8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0CC6B37F" w14:textId="4AA0CEBD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0" w:type="auto"/>
            <w:vAlign w:val="center"/>
          </w:tcPr>
          <w:p w14:paraId="7695AEDF" w14:textId="5877230A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0" w:type="auto"/>
            <w:vAlign w:val="center"/>
          </w:tcPr>
          <w:p w14:paraId="5F08AFC7" w14:textId="7127A1A2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vAlign w:val="center"/>
          </w:tcPr>
          <w:p w14:paraId="3DE0B7F9" w14:textId="34B94CDD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vAlign w:val="center"/>
          </w:tcPr>
          <w:p w14:paraId="138A9D87" w14:textId="0E8D4CA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0" w:type="auto"/>
            <w:vAlign w:val="center"/>
          </w:tcPr>
          <w:p w14:paraId="047533F7" w14:textId="3B0CFA1B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vAlign w:val="center"/>
          </w:tcPr>
          <w:p w14:paraId="70FEA512" w14:textId="2B4C47C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0" w:type="auto"/>
            <w:vAlign w:val="center"/>
          </w:tcPr>
          <w:p w14:paraId="74AE8500" w14:textId="1E7A2C6A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vAlign w:val="center"/>
          </w:tcPr>
          <w:p w14:paraId="4AB570FD" w14:textId="40F0B297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</w:tr>
      <w:tr w:rsidR="00F935CC" w:rsidRPr="00073E5F" w14:paraId="3A7DEF7E" w14:textId="2DBC6A76" w:rsidTr="00073E5F">
        <w:trPr>
          <w:trHeight w:val="300"/>
        </w:trPr>
        <w:tc>
          <w:tcPr>
            <w:tcW w:w="0" w:type="auto"/>
            <w:vAlign w:val="center"/>
          </w:tcPr>
          <w:p w14:paraId="2429D3C7" w14:textId="60AFC94B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70 </w:t>
            </w:r>
          </w:p>
        </w:tc>
        <w:tc>
          <w:tcPr>
            <w:tcW w:w="0" w:type="auto"/>
            <w:vAlign w:val="center"/>
          </w:tcPr>
          <w:p w14:paraId="73AE4425" w14:textId="7C4B08B6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0" w:type="auto"/>
            <w:vAlign w:val="center"/>
          </w:tcPr>
          <w:p w14:paraId="47272C6A" w14:textId="3B632DB9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5.1</w:t>
            </w:r>
          </w:p>
        </w:tc>
        <w:tc>
          <w:tcPr>
            <w:tcW w:w="0" w:type="auto"/>
            <w:vAlign w:val="center"/>
          </w:tcPr>
          <w:p w14:paraId="03D7A0FC" w14:textId="724FDA40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0.</w:t>
            </w:r>
            <w:r w:rsidR="007B19CA">
              <w:rPr>
                <w:rFonts w:eastAsia="Times New Roman" w:cs="Calibri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7F792AE3" w14:textId="472BB1E4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0" w:type="auto"/>
            <w:vAlign w:val="center"/>
          </w:tcPr>
          <w:p w14:paraId="14F2419A" w14:textId="0D95B57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0" w:type="auto"/>
            <w:vAlign w:val="center"/>
          </w:tcPr>
          <w:p w14:paraId="18D85CEF" w14:textId="1C049592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vAlign w:val="center"/>
          </w:tcPr>
          <w:p w14:paraId="666F3296" w14:textId="6606B9C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7.8</w:t>
            </w:r>
          </w:p>
        </w:tc>
        <w:tc>
          <w:tcPr>
            <w:tcW w:w="0" w:type="auto"/>
            <w:vAlign w:val="center"/>
          </w:tcPr>
          <w:p w14:paraId="4D7390DD" w14:textId="134FA53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0" w:type="auto"/>
            <w:vAlign w:val="center"/>
          </w:tcPr>
          <w:p w14:paraId="6735CBFD" w14:textId="1870C51B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0" w:type="auto"/>
            <w:vAlign w:val="center"/>
          </w:tcPr>
          <w:p w14:paraId="52F48287" w14:textId="46DC738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0" w:type="auto"/>
            <w:vAlign w:val="center"/>
          </w:tcPr>
          <w:p w14:paraId="2D1D78FA" w14:textId="6BC34DB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0" w:type="auto"/>
            <w:vAlign w:val="center"/>
          </w:tcPr>
          <w:p w14:paraId="7358CDA3" w14:textId="577701DD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vAlign w:val="center"/>
          </w:tcPr>
          <w:p w14:paraId="09404D50" w14:textId="008C8B0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3.7</w:t>
            </w:r>
          </w:p>
        </w:tc>
        <w:tc>
          <w:tcPr>
            <w:tcW w:w="0" w:type="auto"/>
            <w:vAlign w:val="center"/>
          </w:tcPr>
          <w:p w14:paraId="0CF98A28" w14:textId="676FCA5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0" w:type="auto"/>
            <w:vAlign w:val="center"/>
          </w:tcPr>
          <w:p w14:paraId="304CEE76" w14:textId="6D00297D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</w:tr>
      <w:tr w:rsidR="00F935CC" w:rsidRPr="00073E5F" w14:paraId="7BAE5B7A" w14:textId="1264E42F" w:rsidTr="00073E5F">
        <w:trPr>
          <w:trHeight w:val="300"/>
        </w:trPr>
        <w:tc>
          <w:tcPr>
            <w:tcW w:w="0" w:type="auto"/>
            <w:vAlign w:val="center"/>
          </w:tcPr>
          <w:p w14:paraId="0C599582" w14:textId="52CA3A35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71 </w:t>
            </w:r>
          </w:p>
        </w:tc>
        <w:tc>
          <w:tcPr>
            <w:tcW w:w="0" w:type="auto"/>
            <w:vAlign w:val="center"/>
          </w:tcPr>
          <w:p w14:paraId="63C962CF" w14:textId="220A74B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0" w:type="auto"/>
            <w:vAlign w:val="center"/>
          </w:tcPr>
          <w:p w14:paraId="5831032A" w14:textId="757997E0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vAlign w:val="center"/>
          </w:tcPr>
          <w:p w14:paraId="0CAAF330" w14:textId="7C74CFBE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3FE07D16" w14:textId="7A02E7AB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0" w:type="auto"/>
            <w:vAlign w:val="center"/>
          </w:tcPr>
          <w:p w14:paraId="14173B0B" w14:textId="2800D9CD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0" w:type="auto"/>
            <w:vAlign w:val="center"/>
          </w:tcPr>
          <w:p w14:paraId="1594982D" w14:textId="76EAB8A9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222B7F53" w14:textId="3C6FD26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2.4</w:t>
            </w:r>
          </w:p>
        </w:tc>
        <w:tc>
          <w:tcPr>
            <w:tcW w:w="0" w:type="auto"/>
            <w:vAlign w:val="center"/>
          </w:tcPr>
          <w:p w14:paraId="621EBD13" w14:textId="717C2E1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0" w:type="auto"/>
            <w:vAlign w:val="center"/>
          </w:tcPr>
          <w:p w14:paraId="3B6B48A1" w14:textId="02A0C9A3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0" w:type="auto"/>
            <w:vAlign w:val="center"/>
          </w:tcPr>
          <w:p w14:paraId="79C04DD1" w14:textId="125FB25C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0" w:type="auto"/>
            <w:vAlign w:val="center"/>
          </w:tcPr>
          <w:p w14:paraId="28845E87" w14:textId="67E9043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0" w:type="auto"/>
            <w:vAlign w:val="center"/>
          </w:tcPr>
          <w:p w14:paraId="150FF56C" w14:textId="0B8F5521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vAlign w:val="center"/>
          </w:tcPr>
          <w:p w14:paraId="617653BE" w14:textId="691FA82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0" w:type="auto"/>
            <w:vAlign w:val="center"/>
          </w:tcPr>
          <w:p w14:paraId="1B859AB3" w14:textId="53F8972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0" w:type="auto"/>
            <w:vAlign w:val="center"/>
          </w:tcPr>
          <w:p w14:paraId="4392A535" w14:textId="7DA8CFCB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</w:t>
            </w:r>
          </w:p>
        </w:tc>
      </w:tr>
      <w:tr w:rsidR="00F935CC" w:rsidRPr="00073E5F" w14:paraId="0BD778F7" w14:textId="6BD8BCB1" w:rsidTr="00073E5F">
        <w:trPr>
          <w:trHeight w:val="300"/>
        </w:trPr>
        <w:tc>
          <w:tcPr>
            <w:tcW w:w="0" w:type="auto"/>
            <w:vAlign w:val="center"/>
          </w:tcPr>
          <w:p w14:paraId="6AF84FCD" w14:textId="3327D5AD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72 </w:t>
            </w:r>
          </w:p>
        </w:tc>
        <w:tc>
          <w:tcPr>
            <w:tcW w:w="0" w:type="auto"/>
            <w:vAlign w:val="center"/>
          </w:tcPr>
          <w:p w14:paraId="531A6EAC" w14:textId="1592DC5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0" w:type="auto"/>
            <w:vAlign w:val="center"/>
          </w:tcPr>
          <w:p w14:paraId="73663A8D" w14:textId="31A21F90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4.5</w:t>
            </w:r>
          </w:p>
        </w:tc>
        <w:tc>
          <w:tcPr>
            <w:tcW w:w="0" w:type="auto"/>
            <w:vAlign w:val="center"/>
          </w:tcPr>
          <w:p w14:paraId="58FBA305" w14:textId="2852AE07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3814986C" w14:textId="67419EC2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0" w:type="auto"/>
            <w:vAlign w:val="center"/>
          </w:tcPr>
          <w:p w14:paraId="053D3A44" w14:textId="53269DB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0" w:type="auto"/>
            <w:vAlign w:val="center"/>
          </w:tcPr>
          <w:p w14:paraId="633EC5CE" w14:textId="25BB1532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09283C35" w14:textId="4D9B7AF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3.0</w:t>
            </w:r>
          </w:p>
        </w:tc>
        <w:tc>
          <w:tcPr>
            <w:tcW w:w="0" w:type="auto"/>
            <w:vAlign w:val="center"/>
          </w:tcPr>
          <w:p w14:paraId="064A134A" w14:textId="09AA4EA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0" w:type="auto"/>
            <w:vAlign w:val="center"/>
          </w:tcPr>
          <w:p w14:paraId="06361724" w14:textId="7E93171E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0" w:type="auto"/>
            <w:vAlign w:val="center"/>
          </w:tcPr>
          <w:p w14:paraId="679A6FFA" w14:textId="6AF69FDC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</w:tcPr>
          <w:p w14:paraId="07908388" w14:textId="488CB1AC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0" w:type="auto"/>
            <w:vAlign w:val="center"/>
          </w:tcPr>
          <w:p w14:paraId="5C1E9D54" w14:textId="33DAE53A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vAlign w:val="center"/>
          </w:tcPr>
          <w:p w14:paraId="2AC6C8E6" w14:textId="0113E99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0" w:type="auto"/>
            <w:vAlign w:val="center"/>
          </w:tcPr>
          <w:p w14:paraId="7B061DE3" w14:textId="12ABED9D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0" w:type="auto"/>
            <w:vAlign w:val="center"/>
          </w:tcPr>
          <w:p w14:paraId="74CBB55A" w14:textId="78571D0C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</w:tr>
      <w:tr w:rsidR="00F935CC" w:rsidRPr="00073E5F" w14:paraId="127BD6FF" w14:textId="45F942FE" w:rsidTr="00073E5F">
        <w:trPr>
          <w:trHeight w:val="300"/>
        </w:trPr>
        <w:tc>
          <w:tcPr>
            <w:tcW w:w="0" w:type="auto"/>
            <w:vAlign w:val="center"/>
          </w:tcPr>
          <w:p w14:paraId="64486096" w14:textId="1A3D2032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73 </w:t>
            </w:r>
          </w:p>
        </w:tc>
        <w:tc>
          <w:tcPr>
            <w:tcW w:w="0" w:type="auto"/>
            <w:vAlign w:val="center"/>
          </w:tcPr>
          <w:p w14:paraId="47AE57EC" w14:textId="5CA9B85A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0" w:type="auto"/>
            <w:vAlign w:val="center"/>
          </w:tcPr>
          <w:p w14:paraId="6270237B" w14:textId="4E50D396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vAlign w:val="center"/>
          </w:tcPr>
          <w:p w14:paraId="356A622B" w14:textId="06EAFBB8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vAlign w:val="center"/>
          </w:tcPr>
          <w:p w14:paraId="066FD520" w14:textId="50D82E30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0" w:type="auto"/>
            <w:vAlign w:val="center"/>
          </w:tcPr>
          <w:p w14:paraId="70B38246" w14:textId="0E1E582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0" w:type="auto"/>
            <w:vAlign w:val="center"/>
          </w:tcPr>
          <w:p w14:paraId="36A20885" w14:textId="1528E4ED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0B4FDEAE" w14:textId="1442E38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3.1</w:t>
            </w:r>
          </w:p>
        </w:tc>
        <w:tc>
          <w:tcPr>
            <w:tcW w:w="0" w:type="auto"/>
            <w:vAlign w:val="center"/>
          </w:tcPr>
          <w:p w14:paraId="48668288" w14:textId="0417761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0" w:type="auto"/>
            <w:vAlign w:val="center"/>
          </w:tcPr>
          <w:p w14:paraId="1AF6C665" w14:textId="6F30DFA0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</w:t>
            </w:r>
            <w:r w:rsidR="007B19CA"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121E7994" w14:textId="44B879E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vAlign w:val="center"/>
          </w:tcPr>
          <w:p w14:paraId="3D810CF7" w14:textId="236DFFF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0" w:type="auto"/>
            <w:vAlign w:val="center"/>
          </w:tcPr>
          <w:p w14:paraId="4DB62987" w14:textId="6F98ADD2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vAlign w:val="center"/>
          </w:tcPr>
          <w:p w14:paraId="362AD75E" w14:textId="15B25EB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6.1</w:t>
            </w:r>
          </w:p>
        </w:tc>
        <w:tc>
          <w:tcPr>
            <w:tcW w:w="0" w:type="auto"/>
            <w:vAlign w:val="center"/>
          </w:tcPr>
          <w:p w14:paraId="30E3CF15" w14:textId="1C8EB649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0" w:type="auto"/>
            <w:vAlign w:val="center"/>
          </w:tcPr>
          <w:p w14:paraId="068BE983" w14:textId="41023E56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</w:t>
            </w:r>
          </w:p>
        </w:tc>
      </w:tr>
      <w:tr w:rsidR="00F935CC" w:rsidRPr="00073E5F" w14:paraId="5E64E332" w14:textId="4089F4E5" w:rsidTr="00073E5F">
        <w:trPr>
          <w:trHeight w:val="300"/>
        </w:trPr>
        <w:tc>
          <w:tcPr>
            <w:tcW w:w="0" w:type="auto"/>
            <w:vAlign w:val="center"/>
          </w:tcPr>
          <w:p w14:paraId="33F3B2F1" w14:textId="3608E98B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74 </w:t>
            </w:r>
          </w:p>
        </w:tc>
        <w:tc>
          <w:tcPr>
            <w:tcW w:w="0" w:type="auto"/>
            <w:vAlign w:val="center"/>
          </w:tcPr>
          <w:p w14:paraId="27248F85" w14:textId="3DA5FE1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0" w:type="auto"/>
            <w:vAlign w:val="center"/>
          </w:tcPr>
          <w:p w14:paraId="4BE81FA7" w14:textId="4A18430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0" w:type="auto"/>
            <w:vAlign w:val="center"/>
          </w:tcPr>
          <w:p w14:paraId="66B67674" w14:textId="7FC765A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vAlign w:val="center"/>
          </w:tcPr>
          <w:p w14:paraId="40A2B9D8" w14:textId="008AC4D5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0" w:type="auto"/>
            <w:vAlign w:val="center"/>
          </w:tcPr>
          <w:p w14:paraId="70DBD6F5" w14:textId="41E29F8D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3.3</w:t>
            </w:r>
          </w:p>
        </w:tc>
        <w:tc>
          <w:tcPr>
            <w:tcW w:w="0" w:type="auto"/>
            <w:vAlign w:val="center"/>
          </w:tcPr>
          <w:p w14:paraId="4D67A742" w14:textId="5CE30FB1" w:rsidR="00073E5F" w:rsidRPr="00073E5F" w:rsidRDefault="001D70A1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vAlign w:val="center"/>
          </w:tcPr>
          <w:p w14:paraId="3DC07177" w14:textId="327B6C37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80.2</w:t>
            </w:r>
          </w:p>
        </w:tc>
        <w:tc>
          <w:tcPr>
            <w:tcW w:w="0" w:type="auto"/>
            <w:vAlign w:val="center"/>
          </w:tcPr>
          <w:p w14:paraId="6B800B1D" w14:textId="5680AFD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0" w:type="auto"/>
            <w:vAlign w:val="center"/>
          </w:tcPr>
          <w:p w14:paraId="2EC915EE" w14:textId="007F76A9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</w:t>
            </w:r>
            <w:r w:rsidR="007B19CA"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1ACDCA3C" w14:textId="7514511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0" w:type="auto"/>
            <w:vAlign w:val="center"/>
          </w:tcPr>
          <w:p w14:paraId="644589DA" w14:textId="3C0251C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0" w:type="auto"/>
            <w:vAlign w:val="center"/>
          </w:tcPr>
          <w:p w14:paraId="77D7B4DD" w14:textId="37FCC8C6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vAlign w:val="center"/>
          </w:tcPr>
          <w:p w14:paraId="63D417C4" w14:textId="46F063C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7.8</w:t>
            </w:r>
          </w:p>
        </w:tc>
        <w:tc>
          <w:tcPr>
            <w:tcW w:w="0" w:type="auto"/>
            <w:vAlign w:val="center"/>
          </w:tcPr>
          <w:p w14:paraId="4F26490E" w14:textId="452BF309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0" w:type="auto"/>
            <w:vAlign w:val="center"/>
          </w:tcPr>
          <w:p w14:paraId="0784D8C6" w14:textId="0E1E2F27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</w:t>
            </w:r>
          </w:p>
        </w:tc>
      </w:tr>
      <w:tr w:rsidR="00F935CC" w:rsidRPr="00073E5F" w14:paraId="1511BC45" w14:textId="0E7CE6C5" w:rsidTr="00073E5F">
        <w:trPr>
          <w:trHeight w:val="300"/>
        </w:trPr>
        <w:tc>
          <w:tcPr>
            <w:tcW w:w="0" w:type="auto"/>
            <w:vAlign w:val="center"/>
          </w:tcPr>
          <w:p w14:paraId="5F6CD359" w14:textId="0EF44900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75 </w:t>
            </w:r>
          </w:p>
        </w:tc>
        <w:tc>
          <w:tcPr>
            <w:tcW w:w="0" w:type="auto"/>
            <w:vAlign w:val="center"/>
          </w:tcPr>
          <w:p w14:paraId="6CF4E388" w14:textId="2A17714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0" w:type="auto"/>
            <w:vAlign w:val="center"/>
          </w:tcPr>
          <w:p w14:paraId="2FE17F6E" w14:textId="18E8A8EA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vAlign w:val="center"/>
          </w:tcPr>
          <w:p w14:paraId="56B7FF33" w14:textId="0205FBB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0.</w:t>
            </w:r>
            <w:r w:rsidR="007B19CA"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09C9CF52" w14:textId="7B26F55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0" w:type="auto"/>
            <w:vAlign w:val="center"/>
          </w:tcPr>
          <w:p w14:paraId="70B0A661" w14:textId="063FD3F1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2.8</w:t>
            </w:r>
          </w:p>
        </w:tc>
        <w:tc>
          <w:tcPr>
            <w:tcW w:w="0" w:type="auto"/>
            <w:vAlign w:val="center"/>
          </w:tcPr>
          <w:p w14:paraId="3AA25A9C" w14:textId="2B3588A0" w:rsidR="00073E5F" w:rsidRPr="00073E5F" w:rsidRDefault="001D70A1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  <w:t>0.</w:t>
            </w:r>
            <w:r w:rsidR="007B19CA">
              <w:rPr>
                <w:rFonts w:eastAsia="Times New Roman" w:cs="Calibri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1E233A75" w14:textId="382F5F56" w:rsidR="00073E5F" w:rsidRPr="00073E5F" w:rsidRDefault="00073E5F" w:rsidP="00073E5F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79.0</w:t>
            </w:r>
          </w:p>
        </w:tc>
        <w:tc>
          <w:tcPr>
            <w:tcW w:w="0" w:type="auto"/>
            <w:vAlign w:val="center"/>
          </w:tcPr>
          <w:p w14:paraId="265EF44E" w14:textId="2BB2E52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0" w:type="auto"/>
            <w:vAlign w:val="center"/>
          </w:tcPr>
          <w:p w14:paraId="06857CC2" w14:textId="3F10CB8F" w:rsidR="00073E5F" w:rsidRPr="00073E5F" w:rsidRDefault="001D70A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.</w:t>
            </w:r>
            <w:r w:rsidR="007B19CA"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488660C9" w14:textId="794A905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0" w:type="auto"/>
            <w:vAlign w:val="center"/>
          </w:tcPr>
          <w:p w14:paraId="0612B5ED" w14:textId="4A302F4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0" w:type="auto"/>
            <w:vAlign w:val="center"/>
          </w:tcPr>
          <w:p w14:paraId="764A35F4" w14:textId="04FAF9AE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0" w:type="auto"/>
            <w:vAlign w:val="center"/>
          </w:tcPr>
          <w:p w14:paraId="663BE765" w14:textId="430C919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0" w:type="auto"/>
            <w:vAlign w:val="center"/>
          </w:tcPr>
          <w:p w14:paraId="097B59E2" w14:textId="5BCF404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vAlign w:val="center"/>
          </w:tcPr>
          <w:p w14:paraId="68ADC7F0" w14:textId="3703B0B4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</w:t>
            </w:r>
          </w:p>
        </w:tc>
      </w:tr>
      <w:tr w:rsidR="00F935CC" w:rsidRPr="00073E5F" w14:paraId="0BB94E3D" w14:textId="6DDC411D" w:rsidTr="00F935CC">
        <w:trPr>
          <w:trHeight w:val="300"/>
        </w:trPr>
        <w:tc>
          <w:tcPr>
            <w:tcW w:w="0" w:type="auto"/>
            <w:vAlign w:val="center"/>
          </w:tcPr>
          <w:p w14:paraId="64706779" w14:textId="77777777" w:rsidR="00073E5F" w:rsidRPr="00073E5F" w:rsidRDefault="00073E5F" w:rsidP="003873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73E86F1" w14:textId="77777777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072827A" w14:textId="77777777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BAD2845" w14:textId="77777777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4CB9A4D" w14:textId="6BC62603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9DFF9EF" w14:textId="77777777" w:rsidR="00073E5F" w:rsidRPr="00073E5F" w:rsidRDefault="00073E5F" w:rsidP="003873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64A7C58F" w14:textId="77777777" w:rsidR="00073E5F" w:rsidRPr="00073E5F" w:rsidRDefault="00073E5F" w:rsidP="003873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1EB5224" w14:textId="017AF222" w:rsidR="00073E5F" w:rsidRPr="00073E5F" w:rsidRDefault="00073E5F" w:rsidP="003873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C22FD6D" w14:textId="77777777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BB1526A" w14:textId="77777777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BBB0492" w14:textId="4A0FD027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25E79DE" w14:textId="77777777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82A68E1" w14:textId="77777777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AB388B" w14:textId="1804B898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DFC2F1E" w14:textId="77777777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5BAEA33" w14:textId="77777777" w:rsidR="00073E5F" w:rsidRPr="00073E5F" w:rsidRDefault="00073E5F" w:rsidP="003873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F935CC" w:rsidRPr="00F935CC" w14:paraId="7EE75693" w14:textId="77777777" w:rsidTr="00CE6165">
        <w:trPr>
          <w:trHeight w:val="300"/>
        </w:trPr>
        <w:tc>
          <w:tcPr>
            <w:tcW w:w="0" w:type="auto"/>
            <w:vAlign w:val="center"/>
          </w:tcPr>
          <w:p w14:paraId="061109B5" w14:textId="35C7B9B7" w:rsidR="00F935CC" w:rsidRPr="00F935CC" w:rsidRDefault="00F935CC" w:rsidP="003873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56AE080B" w14:textId="2684C4B6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0" w:type="auto"/>
            <w:vAlign w:val="center"/>
          </w:tcPr>
          <w:p w14:paraId="6D777D0A" w14:textId="1E8400E9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0" w:type="auto"/>
            <w:vAlign w:val="center"/>
          </w:tcPr>
          <w:p w14:paraId="1C04C9D1" w14:textId="156AB1B4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7EBF2107" w14:textId="450707FA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0" w:type="auto"/>
            <w:vAlign w:val="center"/>
          </w:tcPr>
          <w:p w14:paraId="0562FC0A" w14:textId="4EB72C6E" w:rsidR="00F935CC" w:rsidRPr="00F935CC" w:rsidRDefault="00F935CC" w:rsidP="00CE6165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bCs/>
                <w:color w:val="000000"/>
                <w:sz w:val="22"/>
                <w:szCs w:val="22"/>
              </w:rPr>
              <w:t>3.0</w:t>
            </w:r>
          </w:p>
        </w:tc>
        <w:tc>
          <w:tcPr>
            <w:tcW w:w="0" w:type="auto"/>
            <w:vAlign w:val="center"/>
          </w:tcPr>
          <w:p w14:paraId="416BADBA" w14:textId="4CF004A5" w:rsidR="00F935CC" w:rsidRPr="00F935CC" w:rsidRDefault="00F935CC" w:rsidP="00CE6165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vAlign w:val="center"/>
          </w:tcPr>
          <w:p w14:paraId="5AF484D9" w14:textId="40FF26C8" w:rsidR="00F935CC" w:rsidRPr="00F935CC" w:rsidRDefault="00F935CC" w:rsidP="00CE6165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bCs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0" w:type="auto"/>
            <w:vAlign w:val="center"/>
          </w:tcPr>
          <w:p w14:paraId="71994F39" w14:textId="3361A63B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0" w:type="auto"/>
            <w:vAlign w:val="center"/>
          </w:tcPr>
          <w:p w14:paraId="2181281B" w14:textId="7C36D0EE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vAlign w:val="center"/>
          </w:tcPr>
          <w:p w14:paraId="72EC6AF3" w14:textId="69B82BE6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0" w:type="auto"/>
            <w:vAlign w:val="center"/>
          </w:tcPr>
          <w:p w14:paraId="72CFCFA1" w14:textId="19B2EEAF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0" w:type="auto"/>
            <w:vAlign w:val="center"/>
          </w:tcPr>
          <w:p w14:paraId="295D4E4C" w14:textId="24662F96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7B91885B" w14:textId="47A395D7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0" w:type="auto"/>
            <w:vAlign w:val="center"/>
          </w:tcPr>
          <w:p w14:paraId="19290798" w14:textId="3C2DC822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0" w:type="auto"/>
            <w:vAlign w:val="center"/>
          </w:tcPr>
          <w:p w14:paraId="5615017F" w14:textId="32CD3A3E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</w:tr>
      <w:tr w:rsidR="00F935CC" w:rsidRPr="00073E5F" w14:paraId="2843D445" w14:textId="77777777" w:rsidTr="00F935C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EF6BB6" w14:textId="77777777" w:rsidR="00F935CC" w:rsidRPr="00073E5F" w:rsidRDefault="00F935CC" w:rsidP="00387349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0408FF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D9FD6D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BE975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980373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C9135E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F8C6A7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E9D5C6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AF65B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89CA57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2437CE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7DCF9F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92F547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D8A1ED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8C19D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B86692" w14:textId="77777777" w:rsidR="00F935CC" w:rsidRPr="00073E5F" w:rsidRDefault="00F935CC" w:rsidP="00387349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7378BC" w:rsidRPr="00073E5F" w14:paraId="1FBBB18F" w14:textId="5EB77952" w:rsidTr="00E31832">
        <w:trPr>
          <w:trHeight w:val="300"/>
        </w:trPr>
        <w:tc>
          <w:tcPr>
            <w:tcW w:w="0" w:type="auto"/>
            <w:gridSpan w:val="16"/>
            <w:tcBorders>
              <w:top w:val="single" w:sz="4" w:space="0" w:color="auto"/>
            </w:tcBorders>
            <w:vAlign w:val="bottom"/>
          </w:tcPr>
          <w:p w14:paraId="3FB633FA" w14:textId="616B9B6F" w:rsidR="007378BC" w:rsidRPr="00073E5F" w:rsidRDefault="007378BC" w:rsidP="00F30A4B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Men</w:t>
            </w:r>
          </w:p>
        </w:tc>
      </w:tr>
      <w:tr w:rsidR="007B19CA" w:rsidRPr="00073E5F" w14:paraId="0FC9D10D" w14:textId="4BF4DAF5" w:rsidTr="003245C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B6D9DE" w14:textId="6159EE7C" w:rsidR="007378BC" w:rsidRPr="00073E5F" w:rsidRDefault="007378BC" w:rsidP="003245C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Age</w:t>
            </w:r>
            <w:r w:rsidR="001D70A1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(year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F1CE3" w14:textId="1F27D6F1" w:rsidR="007378BC" w:rsidRPr="00073E5F" w:rsidRDefault="007378BC" w:rsidP="00F30A4B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Handgrip strength (kg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E019D" w14:textId="194D5A88" w:rsidR="007378BC" w:rsidRPr="00073E5F" w:rsidRDefault="007378BC" w:rsidP="00F30A4B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30s-chair stand test (n in 30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23E23" w14:textId="026FDFF4" w:rsidR="007378BC" w:rsidRPr="00073E5F" w:rsidRDefault="007378BC" w:rsidP="00F30A4B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2</w:t>
            </w:r>
            <w:r w:rsidR="000F6F4A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min-step test (n in 2</w:t>
            </w:r>
            <w:r w:rsidR="007915ED"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</w:t>
            </w: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min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0753D" w14:textId="12A5ED8F" w:rsidR="007378BC" w:rsidRPr="00073E5F" w:rsidRDefault="007378BC" w:rsidP="00F30A4B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Sit-and-reach test (cm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0BA61" w14:textId="13E961CB" w:rsidR="007378BC" w:rsidRPr="00073E5F" w:rsidRDefault="007378BC" w:rsidP="00F30A4B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Times New Roman"/>
                <w:sz w:val="22"/>
                <w:szCs w:val="22"/>
                <w:lang w:val="en-US"/>
              </w:rPr>
              <w:t>Back scratch test (cm)</w:t>
            </w:r>
          </w:p>
        </w:tc>
      </w:tr>
      <w:tr w:rsidR="00F935CC" w:rsidRPr="00073E5F" w14:paraId="6BD3D733" w14:textId="647AD8C1" w:rsidTr="00C93AE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D0AE7B" w14:textId="77777777" w:rsidR="00073E5F" w:rsidRPr="00073E5F" w:rsidRDefault="00073E5F" w:rsidP="00E51458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C26246" w14:textId="6CF6C5B2" w:rsidR="00073E5F" w:rsidRPr="00073E5F" w:rsidRDefault="00073E5F" w:rsidP="00C93AE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FC7A73" w14:textId="3C01D379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15F364" w14:textId="7157641E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40FD1C" w14:textId="7CABF9BE" w:rsidR="00073E5F" w:rsidRPr="00073E5F" w:rsidRDefault="00073E5F" w:rsidP="00C93AE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595AD4" w14:textId="23EFA6FE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80CBBC" w14:textId="082C176C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3AE14D" w14:textId="380A82C2" w:rsidR="00073E5F" w:rsidRPr="00073E5F" w:rsidRDefault="00073E5F" w:rsidP="00C93AE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999703" w14:textId="6EE6ED84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943C02" w14:textId="327C80C0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E247C7" w14:textId="5710A20A" w:rsidR="00073E5F" w:rsidRPr="00073E5F" w:rsidRDefault="00073E5F" w:rsidP="00C93AE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236995" w14:textId="1290767E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9DE958" w14:textId="6D62CB73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E85A10" w14:textId="1A1379AB" w:rsidR="00073E5F" w:rsidRPr="00073E5F" w:rsidRDefault="00073E5F" w:rsidP="00C93AE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4B8794" w14:textId="23CFB62F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DA42D2" w14:textId="25796AE8" w:rsidR="00073E5F" w:rsidRPr="00073E5F" w:rsidRDefault="00073E5F" w:rsidP="00C93AE8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bCs/>
                <w:color w:val="000000"/>
                <w:sz w:val="22"/>
                <w:szCs w:val="22"/>
              </w:rPr>
              <w:t>SE</w:t>
            </w:r>
          </w:p>
        </w:tc>
      </w:tr>
      <w:tr w:rsidR="00F935CC" w:rsidRPr="00073E5F" w14:paraId="69EC6959" w14:textId="6B4262E7" w:rsidTr="00073E5F">
        <w:trPr>
          <w:trHeight w:val="300"/>
        </w:trPr>
        <w:tc>
          <w:tcPr>
            <w:tcW w:w="0" w:type="auto"/>
            <w:vAlign w:val="center"/>
          </w:tcPr>
          <w:p w14:paraId="4C65A794" w14:textId="4CA12DC3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65 </w:t>
            </w:r>
          </w:p>
        </w:tc>
        <w:tc>
          <w:tcPr>
            <w:tcW w:w="0" w:type="auto"/>
            <w:vAlign w:val="center"/>
          </w:tcPr>
          <w:p w14:paraId="72DABA05" w14:textId="644C579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0" w:type="auto"/>
            <w:vAlign w:val="center"/>
          </w:tcPr>
          <w:p w14:paraId="175659EC" w14:textId="1E8D8A25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0" w:type="auto"/>
            <w:vAlign w:val="center"/>
          </w:tcPr>
          <w:p w14:paraId="7E3F7741" w14:textId="239EB273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vAlign w:val="center"/>
          </w:tcPr>
          <w:p w14:paraId="4C1F492D" w14:textId="179BE8E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0" w:type="auto"/>
            <w:vAlign w:val="center"/>
          </w:tcPr>
          <w:p w14:paraId="2A676594" w14:textId="5D2B06D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0" w:type="auto"/>
            <w:vAlign w:val="center"/>
          </w:tcPr>
          <w:p w14:paraId="31E20F2B" w14:textId="0C094963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67472AD2" w14:textId="4F77BDE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0" w:type="auto"/>
            <w:vAlign w:val="center"/>
          </w:tcPr>
          <w:p w14:paraId="75FA06BF" w14:textId="33B4747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0" w:type="auto"/>
            <w:vAlign w:val="center"/>
          </w:tcPr>
          <w:p w14:paraId="36FA2DD0" w14:textId="05AF1FB9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</w:tcPr>
          <w:p w14:paraId="3042B493" w14:textId="574EB00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3.7</w:t>
            </w:r>
          </w:p>
        </w:tc>
        <w:tc>
          <w:tcPr>
            <w:tcW w:w="0" w:type="auto"/>
            <w:vAlign w:val="center"/>
          </w:tcPr>
          <w:p w14:paraId="19F3837F" w14:textId="432CAD2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0" w:type="auto"/>
            <w:vAlign w:val="center"/>
          </w:tcPr>
          <w:p w14:paraId="3FBAAA87" w14:textId="3D058B13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vAlign w:val="center"/>
          </w:tcPr>
          <w:p w14:paraId="0A162FAA" w14:textId="154F612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10.4</w:t>
            </w:r>
          </w:p>
        </w:tc>
        <w:tc>
          <w:tcPr>
            <w:tcW w:w="0" w:type="auto"/>
            <w:vAlign w:val="center"/>
          </w:tcPr>
          <w:p w14:paraId="6B0B6214" w14:textId="710CE5F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0" w:type="auto"/>
            <w:vAlign w:val="center"/>
          </w:tcPr>
          <w:p w14:paraId="6CD93858" w14:textId="607C958C" w:rsidR="00073E5F" w:rsidRPr="00073E5F" w:rsidRDefault="0086540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6</w:t>
            </w:r>
          </w:p>
        </w:tc>
      </w:tr>
      <w:tr w:rsidR="00F935CC" w:rsidRPr="00073E5F" w14:paraId="0302E69F" w14:textId="64536EB2" w:rsidTr="00073E5F">
        <w:trPr>
          <w:trHeight w:val="300"/>
        </w:trPr>
        <w:tc>
          <w:tcPr>
            <w:tcW w:w="0" w:type="auto"/>
            <w:vAlign w:val="center"/>
          </w:tcPr>
          <w:p w14:paraId="2D927731" w14:textId="5E65647C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66 </w:t>
            </w:r>
          </w:p>
        </w:tc>
        <w:tc>
          <w:tcPr>
            <w:tcW w:w="0" w:type="auto"/>
            <w:vAlign w:val="center"/>
          </w:tcPr>
          <w:p w14:paraId="66F34FF1" w14:textId="4535AAF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0" w:type="auto"/>
            <w:vAlign w:val="center"/>
          </w:tcPr>
          <w:p w14:paraId="1BCAC6AA" w14:textId="257ADC2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vAlign w:val="center"/>
          </w:tcPr>
          <w:p w14:paraId="15841347" w14:textId="5BA7F655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vAlign w:val="center"/>
          </w:tcPr>
          <w:p w14:paraId="1F4EB2C9" w14:textId="12B1B196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0" w:type="auto"/>
            <w:vAlign w:val="center"/>
          </w:tcPr>
          <w:p w14:paraId="260B7F75" w14:textId="3D7B8605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0" w:type="auto"/>
            <w:vAlign w:val="center"/>
          </w:tcPr>
          <w:p w14:paraId="0EEA8582" w14:textId="43A5B6FA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292D8184" w14:textId="55F66E5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8.4</w:t>
            </w:r>
          </w:p>
        </w:tc>
        <w:tc>
          <w:tcPr>
            <w:tcW w:w="0" w:type="auto"/>
            <w:vAlign w:val="center"/>
          </w:tcPr>
          <w:p w14:paraId="57261C5C" w14:textId="6AF856D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0" w:type="auto"/>
            <w:vAlign w:val="center"/>
          </w:tcPr>
          <w:p w14:paraId="72E8EDD0" w14:textId="09B1440C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vAlign w:val="center"/>
          </w:tcPr>
          <w:p w14:paraId="51CE7D25" w14:textId="134DC1E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0" w:type="auto"/>
            <w:vAlign w:val="center"/>
          </w:tcPr>
          <w:p w14:paraId="1358800D" w14:textId="36B1DCAA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0" w:type="auto"/>
            <w:vAlign w:val="center"/>
          </w:tcPr>
          <w:p w14:paraId="0D8D15AA" w14:textId="23923E2D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vAlign w:val="center"/>
          </w:tcPr>
          <w:p w14:paraId="79A3C643" w14:textId="4204774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11.2</w:t>
            </w:r>
          </w:p>
        </w:tc>
        <w:tc>
          <w:tcPr>
            <w:tcW w:w="0" w:type="auto"/>
            <w:vAlign w:val="center"/>
          </w:tcPr>
          <w:p w14:paraId="5EE1DB7C" w14:textId="42D2A0A9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0" w:type="auto"/>
            <w:vAlign w:val="center"/>
          </w:tcPr>
          <w:p w14:paraId="6FCA7DB3" w14:textId="1AB6F5DB" w:rsidR="00073E5F" w:rsidRPr="00073E5F" w:rsidRDefault="0086540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</w:t>
            </w:r>
          </w:p>
        </w:tc>
      </w:tr>
      <w:tr w:rsidR="00F935CC" w:rsidRPr="00073E5F" w14:paraId="7D3AB2B2" w14:textId="46453077" w:rsidTr="00073E5F">
        <w:trPr>
          <w:trHeight w:val="300"/>
        </w:trPr>
        <w:tc>
          <w:tcPr>
            <w:tcW w:w="0" w:type="auto"/>
            <w:vAlign w:val="center"/>
          </w:tcPr>
          <w:p w14:paraId="215607E7" w14:textId="72CCD04C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67 </w:t>
            </w:r>
          </w:p>
        </w:tc>
        <w:tc>
          <w:tcPr>
            <w:tcW w:w="0" w:type="auto"/>
            <w:vAlign w:val="center"/>
          </w:tcPr>
          <w:p w14:paraId="7C79EDDA" w14:textId="07F63D2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0" w:type="auto"/>
            <w:vAlign w:val="center"/>
          </w:tcPr>
          <w:p w14:paraId="667536E5" w14:textId="6730B07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vAlign w:val="center"/>
          </w:tcPr>
          <w:p w14:paraId="0057AAA9" w14:textId="6472E668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vAlign w:val="center"/>
          </w:tcPr>
          <w:p w14:paraId="6CA6B93B" w14:textId="3E32499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0" w:type="auto"/>
            <w:vAlign w:val="center"/>
          </w:tcPr>
          <w:p w14:paraId="1009E5BA" w14:textId="68140FB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</w:tcPr>
          <w:p w14:paraId="52BDA587" w14:textId="52F64F62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531D0225" w14:textId="5176EBE5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0" w:type="auto"/>
            <w:vAlign w:val="center"/>
          </w:tcPr>
          <w:p w14:paraId="5CC1A12C" w14:textId="77188BD9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0" w:type="auto"/>
            <w:vAlign w:val="center"/>
          </w:tcPr>
          <w:p w14:paraId="09004126" w14:textId="109A03B0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vAlign w:val="center"/>
          </w:tcPr>
          <w:p w14:paraId="1AE82D12" w14:textId="6E30184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0" w:type="auto"/>
            <w:vAlign w:val="center"/>
          </w:tcPr>
          <w:p w14:paraId="242C7703" w14:textId="6B0ED769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0" w:type="auto"/>
            <w:vAlign w:val="center"/>
          </w:tcPr>
          <w:p w14:paraId="1D07C185" w14:textId="591D9705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vAlign w:val="center"/>
          </w:tcPr>
          <w:p w14:paraId="5815C708" w14:textId="57226CD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9.0</w:t>
            </w:r>
          </w:p>
        </w:tc>
        <w:tc>
          <w:tcPr>
            <w:tcW w:w="0" w:type="auto"/>
            <w:vAlign w:val="center"/>
          </w:tcPr>
          <w:p w14:paraId="4292E368" w14:textId="346AB37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0" w:type="auto"/>
            <w:vAlign w:val="center"/>
          </w:tcPr>
          <w:p w14:paraId="6761298F" w14:textId="452CD42B" w:rsidR="00073E5F" w:rsidRPr="00073E5F" w:rsidRDefault="0086540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</w:t>
            </w:r>
          </w:p>
        </w:tc>
      </w:tr>
      <w:tr w:rsidR="00F935CC" w:rsidRPr="00073E5F" w14:paraId="14E1B6ED" w14:textId="1584351C" w:rsidTr="00073E5F">
        <w:trPr>
          <w:trHeight w:val="300"/>
        </w:trPr>
        <w:tc>
          <w:tcPr>
            <w:tcW w:w="0" w:type="auto"/>
            <w:vAlign w:val="center"/>
          </w:tcPr>
          <w:p w14:paraId="4FE6402A" w14:textId="365FD8FD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68 </w:t>
            </w:r>
          </w:p>
        </w:tc>
        <w:tc>
          <w:tcPr>
            <w:tcW w:w="0" w:type="auto"/>
            <w:vAlign w:val="center"/>
          </w:tcPr>
          <w:p w14:paraId="4F385B81" w14:textId="2025F29D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0" w:type="auto"/>
            <w:vAlign w:val="center"/>
          </w:tcPr>
          <w:p w14:paraId="412481D2" w14:textId="2245E84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vAlign w:val="center"/>
          </w:tcPr>
          <w:p w14:paraId="7052C385" w14:textId="26FE1779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vAlign w:val="center"/>
          </w:tcPr>
          <w:p w14:paraId="401B524F" w14:textId="6BADAB5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0" w:type="auto"/>
            <w:vAlign w:val="center"/>
          </w:tcPr>
          <w:p w14:paraId="41DDD63A" w14:textId="65465ADA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0" w:type="auto"/>
            <w:vAlign w:val="center"/>
          </w:tcPr>
          <w:p w14:paraId="734D077F" w14:textId="546C2FB3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7331707F" w14:textId="79437F55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8.1</w:t>
            </w:r>
          </w:p>
        </w:tc>
        <w:tc>
          <w:tcPr>
            <w:tcW w:w="0" w:type="auto"/>
            <w:vAlign w:val="center"/>
          </w:tcPr>
          <w:p w14:paraId="3DC1057A" w14:textId="05A1246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0" w:type="auto"/>
            <w:vAlign w:val="center"/>
          </w:tcPr>
          <w:p w14:paraId="6998B0FC" w14:textId="5A9B1408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vAlign w:val="center"/>
          </w:tcPr>
          <w:p w14:paraId="4AB5A322" w14:textId="482582F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0" w:type="auto"/>
            <w:vAlign w:val="center"/>
          </w:tcPr>
          <w:p w14:paraId="667FC747" w14:textId="1A6685D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0" w:type="auto"/>
            <w:vAlign w:val="center"/>
          </w:tcPr>
          <w:p w14:paraId="52373B24" w14:textId="722651F9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vAlign w:val="center"/>
          </w:tcPr>
          <w:p w14:paraId="354037E1" w14:textId="1B8CCA5C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12.2</w:t>
            </w:r>
          </w:p>
        </w:tc>
        <w:tc>
          <w:tcPr>
            <w:tcW w:w="0" w:type="auto"/>
            <w:vAlign w:val="center"/>
          </w:tcPr>
          <w:p w14:paraId="3E2F3258" w14:textId="645C3B6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0" w:type="auto"/>
            <w:vAlign w:val="center"/>
          </w:tcPr>
          <w:p w14:paraId="0BF624B4" w14:textId="07290B04" w:rsidR="00073E5F" w:rsidRPr="00073E5F" w:rsidRDefault="0086540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</w:t>
            </w:r>
          </w:p>
        </w:tc>
      </w:tr>
      <w:tr w:rsidR="00F935CC" w:rsidRPr="00073E5F" w14:paraId="0AEEDB64" w14:textId="7CEAC356" w:rsidTr="00073E5F">
        <w:trPr>
          <w:trHeight w:val="300"/>
        </w:trPr>
        <w:tc>
          <w:tcPr>
            <w:tcW w:w="0" w:type="auto"/>
            <w:vAlign w:val="center"/>
          </w:tcPr>
          <w:p w14:paraId="32334C82" w14:textId="1614329C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 xml:space="preserve">69 </w:t>
            </w:r>
          </w:p>
        </w:tc>
        <w:tc>
          <w:tcPr>
            <w:tcW w:w="0" w:type="auto"/>
            <w:vAlign w:val="center"/>
          </w:tcPr>
          <w:p w14:paraId="750AE9B8" w14:textId="6BA7772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0" w:type="auto"/>
            <w:vAlign w:val="center"/>
          </w:tcPr>
          <w:p w14:paraId="639D34EC" w14:textId="51FC9E4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0" w:type="auto"/>
            <w:vAlign w:val="center"/>
          </w:tcPr>
          <w:p w14:paraId="1DE5191A" w14:textId="7CD741D0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vAlign w:val="center"/>
          </w:tcPr>
          <w:p w14:paraId="3EB53786" w14:textId="7415621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0" w:type="auto"/>
            <w:vAlign w:val="center"/>
          </w:tcPr>
          <w:p w14:paraId="4C0BCB6E" w14:textId="0390781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0" w:type="auto"/>
            <w:vAlign w:val="center"/>
          </w:tcPr>
          <w:p w14:paraId="531F9E8B" w14:textId="105F9A7F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vAlign w:val="center"/>
          </w:tcPr>
          <w:p w14:paraId="491FD6F0" w14:textId="7269A0C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0" w:type="auto"/>
            <w:vAlign w:val="center"/>
          </w:tcPr>
          <w:p w14:paraId="4AF75139" w14:textId="718C537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0" w:type="auto"/>
            <w:vAlign w:val="center"/>
          </w:tcPr>
          <w:p w14:paraId="75C3BC6C" w14:textId="53D2EFEE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0" w:type="auto"/>
            <w:vAlign w:val="center"/>
          </w:tcPr>
          <w:p w14:paraId="6585850F" w14:textId="6965867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0" w:type="auto"/>
            <w:vAlign w:val="center"/>
          </w:tcPr>
          <w:p w14:paraId="3A066EAD" w14:textId="662A7DA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0" w:type="auto"/>
            <w:vAlign w:val="center"/>
          </w:tcPr>
          <w:p w14:paraId="7F979A8A" w14:textId="428C9235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vAlign w:val="center"/>
          </w:tcPr>
          <w:p w14:paraId="4E4E826A" w14:textId="2F1E9E79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0" w:type="auto"/>
            <w:vAlign w:val="center"/>
          </w:tcPr>
          <w:p w14:paraId="47FE143F" w14:textId="2B443D4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0" w:type="auto"/>
            <w:vAlign w:val="center"/>
          </w:tcPr>
          <w:p w14:paraId="5554B20D" w14:textId="4638EA1B" w:rsidR="00073E5F" w:rsidRPr="00073E5F" w:rsidRDefault="0086540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</w:t>
            </w:r>
          </w:p>
        </w:tc>
      </w:tr>
      <w:tr w:rsidR="00F935CC" w:rsidRPr="00073E5F" w14:paraId="37F1373D" w14:textId="2D3F87A6" w:rsidTr="00073E5F">
        <w:trPr>
          <w:trHeight w:val="300"/>
        </w:trPr>
        <w:tc>
          <w:tcPr>
            <w:tcW w:w="0" w:type="auto"/>
            <w:vAlign w:val="center"/>
          </w:tcPr>
          <w:p w14:paraId="08633B36" w14:textId="1FE65634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70 </w:t>
            </w:r>
          </w:p>
        </w:tc>
        <w:tc>
          <w:tcPr>
            <w:tcW w:w="0" w:type="auto"/>
            <w:vAlign w:val="center"/>
          </w:tcPr>
          <w:p w14:paraId="61E33CB7" w14:textId="55072F35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3.1</w:t>
            </w:r>
          </w:p>
        </w:tc>
        <w:tc>
          <w:tcPr>
            <w:tcW w:w="0" w:type="auto"/>
            <w:vAlign w:val="center"/>
          </w:tcPr>
          <w:p w14:paraId="365A9FCC" w14:textId="0584DD1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vAlign w:val="center"/>
          </w:tcPr>
          <w:p w14:paraId="2D3F0453" w14:textId="6904C5FE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vAlign w:val="center"/>
          </w:tcPr>
          <w:p w14:paraId="659D17DD" w14:textId="5E724E8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0" w:type="auto"/>
            <w:vAlign w:val="center"/>
          </w:tcPr>
          <w:p w14:paraId="2DFD54DF" w14:textId="05A765F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0" w:type="auto"/>
            <w:vAlign w:val="center"/>
          </w:tcPr>
          <w:p w14:paraId="770711DB" w14:textId="457434AA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vAlign w:val="center"/>
          </w:tcPr>
          <w:p w14:paraId="56A95BE4" w14:textId="32269F8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90.1</w:t>
            </w:r>
          </w:p>
        </w:tc>
        <w:tc>
          <w:tcPr>
            <w:tcW w:w="0" w:type="auto"/>
            <w:vAlign w:val="center"/>
          </w:tcPr>
          <w:p w14:paraId="028C6496" w14:textId="4492953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0" w:type="auto"/>
            <w:vAlign w:val="center"/>
          </w:tcPr>
          <w:p w14:paraId="05A80F63" w14:textId="5ABE5EAE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vAlign w:val="center"/>
          </w:tcPr>
          <w:p w14:paraId="3A37152B" w14:textId="5823D22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3.4</w:t>
            </w:r>
          </w:p>
        </w:tc>
        <w:tc>
          <w:tcPr>
            <w:tcW w:w="0" w:type="auto"/>
            <w:vAlign w:val="center"/>
          </w:tcPr>
          <w:p w14:paraId="1AD4F2C0" w14:textId="3E5BDEC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0" w:type="auto"/>
            <w:vAlign w:val="center"/>
          </w:tcPr>
          <w:p w14:paraId="757F6506" w14:textId="2E326195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vAlign w:val="center"/>
          </w:tcPr>
          <w:p w14:paraId="6E33D634" w14:textId="0770798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12.5</w:t>
            </w:r>
          </w:p>
        </w:tc>
        <w:tc>
          <w:tcPr>
            <w:tcW w:w="0" w:type="auto"/>
            <w:vAlign w:val="center"/>
          </w:tcPr>
          <w:p w14:paraId="4609C391" w14:textId="01E4169C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0" w:type="auto"/>
            <w:vAlign w:val="center"/>
          </w:tcPr>
          <w:p w14:paraId="7943A67F" w14:textId="0B34660D" w:rsidR="00073E5F" w:rsidRPr="00073E5F" w:rsidRDefault="0086540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2</w:t>
            </w:r>
          </w:p>
        </w:tc>
      </w:tr>
      <w:tr w:rsidR="00F935CC" w:rsidRPr="00073E5F" w14:paraId="2825688C" w14:textId="33574302" w:rsidTr="00073E5F">
        <w:trPr>
          <w:trHeight w:val="300"/>
        </w:trPr>
        <w:tc>
          <w:tcPr>
            <w:tcW w:w="0" w:type="auto"/>
            <w:vAlign w:val="center"/>
          </w:tcPr>
          <w:p w14:paraId="3BE0E944" w14:textId="6285BFF6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71 </w:t>
            </w:r>
          </w:p>
        </w:tc>
        <w:tc>
          <w:tcPr>
            <w:tcW w:w="0" w:type="auto"/>
            <w:vAlign w:val="center"/>
          </w:tcPr>
          <w:p w14:paraId="3E61A1D5" w14:textId="6FE96845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0" w:type="auto"/>
            <w:vAlign w:val="center"/>
          </w:tcPr>
          <w:p w14:paraId="2209AA73" w14:textId="086882B6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0" w:type="auto"/>
            <w:vAlign w:val="center"/>
          </w:tcPr>
          <w:p w14:paraId="3CC349A7" w14:textId="2C2F83DC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vAlign w:val="center"/>
          </w:tcPr>
          <w:p w14:paraId="428A30D6" w14:textId="06D6E3B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0" w:type="auto"/>
            <w:vAlign w:val="center"/>
          </w:tcPr>
          <w:p w14:paraId="259240CE" w14:textId="46ACADD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0" w:type="auto"/>
            <w:vAlign w:val="center"/>
          </w:tcPr>
          <w:p w14:paraId="20536E98" w14:textId="2713E4D4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4A804E05" w14:textId="6C679E9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8.9</w:t>
            </w:r>
          </w:p>
        </w:tc>
        <w:tc>
          <w:tcPr>
            <w:tcW w:w="0" w:type="auto"/>
            <w:vAlign w:val="center"/>
          </w:tcPr>
          <w:p w14:paraId="6F54742F" w14:textId="19111BBD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0" w:type="auto"/>
            <w:vAlign w:val="center"/>
          </w:tcPr>
          <w:p w14:paraId="40220539" w14:textId="461558C1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0" w:type="auto"/>
            <w:vAlign w:val="center"/>
          </w:tcPr>
          <w:p w14:paraId="373DEC36" w14:textId="58BE4D3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5.0</w:t>
            </w:r>
          </w:p>
        </w:tc>
        <w:tc>
          <w:tcPr>
            <w:tcW w:w="0" w:type="auto"/>
            <w:vAlign w:val="center"/>
          </w:tcPr>
          <w:p w14:paraId="76C4BC11" w14:textId="52DB939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0" w:type="auto"/>
            <w:vAlign w:val="center"/>
          </w:tcPr>
          <w:p w14:paraId="25F7FDFA" w14:textId="2C3D46D1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vAlign w:val="center"/>
          </w:tcPr>
          <w:p w14:paraId="5D9B97A7" w14:textId="16D7BC19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11.6</w:t>
            </w:r>
          </w:p>
        </w:tc>
        <w:tc>
          <w:tcPr>
            <w:tcW w:w="0" w:type="auto"/>
            <w:vAlign w:val="center"/>
          </w:tcPr>
          <w:p w14:paraId="458098B3" w14:textId="01F2DF0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0" w:type="auto"/>
            <w:vAlign w:val="center"/>
          </w:tcPr>
          <w:p w14:paraId="35B27AB8" w14:textId="3D711402" w:rsidR="00073E5F" w:rsidRPr="00073E5F" w:rsidRDefault="0086540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3</w:t>
            </w:r>
          </w:p>
        </w:tc>
      </w:tr>
      <w:tr w:rsidR="00F935CC" w:rsidRPr="00073E5F" w14:paraId="64CAB454" w14:textId="1B1ABA44" w:rsidTr="00073E5F">
        <w:trPr>
          <w:trHeight w:val="300"/>
        </w:trPr>
        <w:tc>
          <w:tcPr>
            <w:tcW w:w="0" w:type="auto"/>
            <w:vAlign w:val="center"/>
          </w:tcPr>
          <w:p w14:paraId="3E289BBA" w14:textId="40222D9D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72 </w:t>
            </w:r>
          </w:p>
        </w:tc>
        <w:tc>
          <w:tcPr>
            <w:tcW w:w="0" w:type="auto"/>
            <w:vAlign w:val="center"/>
          </w:tcPr>
          <w:p w14:paraId="36EAF262" w14:textId="650F8F1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0" w:type="auto"/>
            <w:vAlign w:val="center"/>
          </w:tcPr>
          <w:p w14:paraId="1CE42A1C" w14:textId="418D781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0" w:type="auto"/>
            <w:vAlign w:val="center"/>
          </w:tcPr>
          <w:p w14:paraId="6FDD8396" w14:textId="1D5C8014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vAlign w:val="center"/>
          </w:tcPr>
          <w:p w14:paraId="6E615BD6" w14:textId="79F6821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0" w:type="auto"/>
            <w:vAlign w:val="center"/>
          </w:tcPr>
          <w:p w14:paraId="2BC6CC10" w14:textId="007912BA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0" w:type="auto"/>
            <w:vAlign w:val="center"/>
          </w:tcPr>
          <w:p w14:paraId="47654842" w14:textId="50FBF337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vAlign w:val="center"/>
          </w:tcPr>
          <w:p w14:paraId="280D1076" w14:textId="62F45DA7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0" w:type="auto"/>
            <w:vAlign w:val="center"/>
          </w:tcPr>
          <w:p w14:paraId="364892C1" w14:textId="6ADCD66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0" w:type="auto"/>
            <w:vAlign w:val="center"/>
          </w:tcPr>
          <w:p w14:paraId="50C19D91" w14:textId="7300C73D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vAlign w:val="center"/>
          </w:tcPr>
          <w:p w14:paraId="183D521E" w14:textId="1CA6653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3.8</w:t>
            </w:r>
          </w:p>
        </w:tc>
        <w:tc>
          <w:tcPr>
            <w:tcW w:w="0" w:type="auto"/>
            <w:vAlign w:val="center"/>
          </w:tcPr>
          <w:p w14:paraId="0159D82A" w14:textId="0CC62B5D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0" w:type="auto"/>
            <w:vAlign w:val="center"/>
          </w:tcPr>
          <w:p w14:paraId="179EB5B0" w14:textId="68BF50CC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vAlign w:val="center"/>
          </w:tcPr>
          <w:p w14:paraId="0383F4CF" w14:textId="5D9A6A1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12.5</w:t>
            </w:r>
          </w:p>
        </w:tc>
        <w:tc>
          <w:tcPr>
            <w:tcW w:w="0" w:type="auto"/>
            <w:vAlign w:val="center"/>
          </w:tcPr>
          <w:p w14:paraId="443282A2" w14:textId="40A6B91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0" w:type="auto"/>
            <w:vAlign w:val="center"/>
          </w:tcPr>
          <w:p w14:paraId="6B6878E0" w14:textId="5111E524" w:rsidR="00073E5F" w:rsidRPr="00073E5F" w:rsidRDefault="0086540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4</w:t>
            </w:r>
          </w:p>
        </w:tc>
      </w:tr>
      <w:tr w:rsidR="00F935CC" w:rsidRPr="00073E5F" w14:paraId="3D089EF4" w14:textId="21F20FBB" w:rsidTr="00073E5F">
        <w:trPr>
          <w:trHeight w:val="300"/>
        </w:trPr>
        <w:tc>
          <w:tcPr>
            <w:tcW w:w="0" w:type="auto"/>
            <w:vAlign w:val="center"/>
          </w:tcPr>
          <w:p w14:paraId="4F74DE05" w14:textId="7A3CB36D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73 </w:t>
            </w:r>
          </w:p>
        </w:tc>
        <w:tc>
          <w:tcPr>
            <w:tcW w:w="0" w:type="auto"/>
            <w:vAlign w:val="center"/>
          </w:tcPr>
          <w:p w14:paraId="5176480C" w14:textId="16A26056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0" w:type="auto"/>
            <w:vAlign w:val="center"/>
          </w:tcPr>
          <w:p w14:paraId="6C34088A" w14:textId="388D014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0" w:type="auto"/>
            <w:vAlign w:val="center"/>
          </w:tcPr>
          <w:p w14:paraId="5525FE4B" w14:textId="574AC5F0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vAlign w:val="center"/>
          </w:tcPr>
          <w:p w14:paraId="41B6D338" w14:textId="37CA830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0" w:type="auto"/>
            <w:vAlign w:val="center"/>
          </w:tcPr>
          <w:p w14:paraId="07A28B0A" w14:textId="683901A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0" w:type="auto"/>
            <w:vAlign w:val="center"/>
          </w:tcPr>
          <w:p w14:paraId="5ED1389B" w14:textId="13C1BBD3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1DD1E389" w14:textId="484DA365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3.2</w:t>
            </w:r>
          </w:p>
        </w:tc>
        <w:tc>
          <w:tcPr>
            <w:tcW w:w="0" w:type="auto"/>
            <w:vAlign w:val="center"/>
          </w:tcPr>
          <w:p w14:paraId="4E0A2DAF" w14:textId="30FDDBD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0" w:type="auto"/>
            <w:vAlign w:val="center"/>
          </w:tcPr>
          <w:p w14:paraId="16618DF0" w14:textId="27933D01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0" w:type="auto"/>
            <w:vAlign w:val="center"/>
          </w:tcPr>
          <w:p w14:paraId="1812D098" w14:textId="4E920879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0" w:type="auto"/>
            <w:vAlign w:val="center"/>
          </w:tcPr>
          <w:p w14:paraId="4BB7FF25" w14:textId="4259E491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0" w:type="auto"/>
            <w:vAlign w:val="center"/>
          </w:tcPr>
          <w:p w14:paraId="0A4BF66E" w14:textId="7ADCF1DB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vAlign w:val="center"/>
          </w:tcPr>
          <w:p w14:paraId="24D9182F" w14:textId="4CE137C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13.8</w:t>
            </w:r>
          </w:p>
        </w:tc>
        <w:tc>
          <w:tcPr>
            <w:tcW w:w="0" w:type="auto"/>
            <w:vAlign w:val="center"/>
          </w:tcPr>
          <w:p w14:paraId="4F19FD8F" w14:textId="5227C994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0" w:type="auto"/>
            <w:vAlign w:val="center"/>
          </w:tcPr>
          <w:p w14:paraId="5E523134" w14:textId="2F82B376" w:rsidR="00073E5F" w:rsidRPr="00073E5F" w:rsidRDefault="0086540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9</w:t>
            </w:r>
          </w:p>
        </w:tc>
      </w:tr>
      <w:tr w:rsidR="00F935CC" w:rsidRPr="00073E5F" w14:paraId="005C5D21" w14:textId="1236818B" w:rsidTr="00073E5F">
        <w:trPr>
          <w:trHeight w:val="300"/>
        </w:trPr>
        <w:tc>
          <w:tcPr>
            <w:tcW w:w="0" w:type="auto"/>
            <w:vAlign w:val="center"/>
          </w:tcPr>
          <w:p w14:paraId="0EC6CF6F" w14:textId="37037565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0" w:type="auto"/>
            <w:vAlign w:val="center"/>
          </w:tcPr>
          <w:p w14:paraId="7C10922A" w14:textId="4DCE623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0" w:type="auto"/>
            <w:vAlign w:val="center"/>
          </w:tcPr>
          <w:p w14:paraId="4D0331F4" w14:textId="330A4398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0" w:type="auto"/>
            <w:vAlign w:val="center"/>
          </w:tcPr>
          <w:p w14:paraId="6EBD505C" w14:textId="5C0B9BF8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vAlign w:val="center"/>
          </w:tcPr>
          <w:p w14:paraId="22C441FB" w14:textId="0CB8BAB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0" w:type="auto"/>
            <w:vAlign w:val="center"/>
          </w:tcPr>
          <w:p w14:paraId="3CF305E6" w14:textId="12CC0CDD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0" w:type="auto"/>
            <w:vAlign w:val="center"/>
          </w:tcPr>
          <w:p w14:paraId="04974A66" w14:textId="7FD48363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5E24033D" w14:textId="42FB57C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0" w:type="auto"/>
            <w:vAlign w:val="center"/>
          </w:tcPr>
          <w:p w14:paraId="1F546755" w14:textId="6A6695AF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0" w:type="auto"/>
            <w:vAlign w:val="center"/>
          </w:tcPr>
          <w:p w14:paraId="7E9B8F9E" w14:textId="4E2321FF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0" w:type="auto"/>
            <w:vAlign w:val="center"/>
          </w:tcPr>
          <w:p w14:paraId="269D18D3" w14:textId="250F9F8C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5.8</w:t>
            </w:r>
          </w:p>
        </w:tc>
        <w:tc>
          <w:tcPr>
            <w:tcW w:w="0" w:type="auto"/>
            <w:vAlign w:val="center"/>
          </w:tcPr>
          <w:p w14:paraId="3A69E234" w14:textId="67172706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0" w:type="auto"/>
            <w:vAlign w:val="center"/>
          </w:tcPr>
          <w:p w14:paraId="7DABF697" w14:textId="40D262DE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  <w:vAlign w:val="center"/>
          </w:tcPr>
          <w:p w14:paraId="73CE0C13" w14:textId="37A00CAE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13.3</w:t>
            </w:r>
          </w:p>
        </w:tc>
        <w:tc>
          <w:tcPr>
            <w:tcW w:w="0" w:type="auto"/>
            <w:vAlign w:val="center"/>
          </w:tcPr>
          <w:p w14:paraId="197C5C87" w14:textId="5B079CCB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0" w:type="auto"/>
            <w:vAlign w:val="center"/>
          </w:tcPr>
          <w:p w14:paraId="50146951" w14:textId="44A2763E" w:rsidR="00073E5F" w:rsidRPr="00073E5F" w:rsidRDefault="0086540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4</w:t>
            </w:r>
          </w:p>
        </w:tc>
      </w:tr>
      <w:tr w:rsidR="00F935CC" w:rsidRPr="00073E5F" w14:paraId="388B9BBF" w14:textId="3A192EA1" w:rsidTr="00073E5F">
        <w:trPr>
          <w:trHeight w:val="300"/>
        </w:trPr>
        <w:tc>
          <w:tcPr>
            <w:tcW w:w="0" w:type="auto"/>
            <w:vAlign w:val="center"/>
          </w:tcPr>
          <w:p w14:paraId="726D597B" w14:textId="05BC632C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 xml:space="preserve">75 </w:t>
            </w:r>
          </w:p>
        </w:tc>
        <w:tc>
          <w:tcPr>
            <w:tcW w:w="0" w:type="auto"/>
            <w:vAlign w:val="center"/>
          </w:tcPr>
          <w:p w14:paraId="680EC11D" w14:textId="5CA6ACCC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0" w:type="auto"/>
            <w:vAlign w:val="center"/>
          </w:tcPr>
          <w:p w14:paraId="354646CB" w14:textId="3C3DFD46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vAlign w:val="center"/>
          </w:tcPr>
          <w:p w14:paraId="54ABBDF9" w14:textId="446B5B7A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vAlign w:val="center"/>
          </w:tcPr>
          <w:p w14:paraId="19136050" w14:textId="728D07F2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0" w:type="auto"/>
            <w:vAlign w:val="center"/>
          </w:tcPr>
          <w:p w14:paraId="01A46771" w14:textId="53A7EC19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0" w:type="auto"/>
            <w:vAlign w:val="center"/>
          </w:tcPr>
          <w:p w14:paraId="20DF1965" w14:textId="7AA09E4C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vAlign w:val="center"/>
          </w:tcPr>
          <w:p w14:paraId="17628A52" w14:textId="725FD153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0" w:type="auto"/>
            <w:vAlign w:val="center"/>
          </w:tcPr>
          <w:p w14:paraId="7D89F53E" w14:textId="47CC0ABD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0" w:type="auto"/>
            <w:vAlign w:val="center"/>
          </w:tcPr>
          <w:p w14:paraId="5A8A8950" w14:textId="71E01318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0" w:type="auto"/>
            <w:vAlign w:val="center"/>
          </w:tcPr>
          <w:p w14:paraId="3A613A8A" w14:textId="62F14A30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0" w:type="auto"/>
            <w:vAlign w:val="center"/>
          </w:tcPr>
          <w:p w14:paraId="2958D978" w14:textId="7C6EE9C6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0" w:type="auto"/>
            <w:vAlign w:val="center"/>
          </w:tcPr>
          <w:p w14:paraId="69A8A9B7" w14:textId="1004B26B" w:rsidR="00073E5F" w:rsidRPr="00073E5F" w:rsidRDefault="007B19CA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0" w:type="auto"/>
            <w:vAlign w:val="center"/>
          </w:tcPr>
          <w:p w14:paraId="3F0F964D" w14:textId="25DA9889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-16.0</w:t>
            </w:r>
          </w:p>
        </w:tc>
        <w:tc>
          <w:tcPr>
            <w:tcW w:w="0" w:type="auto"/>
            <w:vAlign w:val="center"/>
          </w:tcPr>
          <w:p w14:paraId="4EF2FDE3" w14:textId="0BD6F77A" w:rsidR="00073E5F" w:rsidRPr="00073E5F" w:rsidRDefault="00073E5F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073E5F">
              <w:rPr>
                <w:rFonts w:eastAsia="Times New Roman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0" w:type="auto"/>
            <w:vAlign w:val="center"/>
          </w:tcPr>
          <w:p w14:paraId="731EA709" w14:textId="44F88C2F" w:rsidR="00073E5F" w:rsidRPr="00073E5F" w:rsidRDefault="00865401" w:rsidP="00073E5F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.2</w:t>
            </w:r>
          </w:p>
        </w:tc>
      </w:tr>
      <w:tr w:rsidR="00F935CC" w:rsidRPr="00073E5F" w14:paraId="20586A65" w14:textId="79FAE838" w:rsidTr="00F935CC">
        <w:trPr>
          <w:trHeight w:val="300"/>
        </w:trPr>
        <w:tc>
          <w:tcPr>
            <w:tcW w:w="0" w:type="auto"/>
            <w:vAlign w:val="center"/>
          </w:tcPr>
          <w:p w14:paraId="5EE2C274" w14:textId="77777777" w:rsidR="00073E5F" w:rsidRPr="00073E5F" w:rsidRDefault="00073E5F" w:rsidP="00F30A4B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C4AD4B3" w14:textId="77777777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56D393E" w14:textId="77777777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641640B" w14:textId="77777777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DCEBAD6" w14:textId="5BA3CECD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B05C8C3" w14:textId="77777777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56D95EF" w14:textId="77777777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EE2551F" w14:textId="29DE04DF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730B329" w14:textId="77777777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8E952D2" w14:textId="77777777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BE854A2" w14:textId="0FC2A2B9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C5113BD" w14:textId="77777777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9A59D09" w14:textId="77777777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B03CAE7" w14:textId="0683CEEA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3E7158C" w14:textId="77777777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9ABB889" w14:textId="77777777" w:rsidR="00073E5F" w:rsidRPr="00073E5F" w:rsidRDefault="00073E5F" w:rsidP="00F30A4B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F935CC" w:rsidRPr="00073E5F" w14:paraId="33C21A6F" w14:textId="77777777" w:rsidTr="00CE6165">
        <w:trPr>
          <w:trHeight w:val="300"/>
        </w:trPr>
        <w:tc>
          <w:tcPr>
            <w:tcW w:w="0" w:type="auto"/>
            <w:vAlign w:val="center"/>
          </w:tcPr>
          <w:p w14:paraId="3850F6A8" w14:textId="47A03332" w:rsidR="00F935CC" w:rsidRPr="00F935CC" w:rsidRDefault="00F935CC" w:rsidP="00F30A4B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15135A3C" w14:textId="488A2AA2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0" w:type="auto"/>
            <w:vAlign w:val="center"/>
          </w:tcPr>
          <w:p w14:paraId="2279630D" w14:textId="343DA1E2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vAlign w:val="center"/>
          </w:tcPr>
          <w:p w14:paraId="25D9A67E" w14:textId="16B6B023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29D4EF2A" w14:textId="07E90833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0" w:type="auto"/>
            <w:vAlign w:val="center"/>
          </w:tcPr>
          <w:p w14:paraId="68E7EB5B" w14:textId="22F41C16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0" w:type="auto"/>
            <w:vAlign w:val="center"/>
          </w:tcPr>
          <w:p w14:paraId="243CFEBE" w14:textId="58A2D1DB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vAlign w:val="center"/>
          </w:tcPr>
          <w:p w14:paraId="53057C17" w14:textId="36BD6A1B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0" w:type="auto"/>
            <w:vAlign w:val="center"/>
          </w:tcPr>
          <w:p w14:paraId="1476599F" w14:textId="4AF379F4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0" w:type="auto"/>
            <w:vAlign w:val="center"/>
          </w:tcPr>
          <w:p w14:paraId="1B58E562" w14:textId="50620931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vAlign w:val="center"/>
          </w:tcPr>
          <w:p w14:paraId="3C64920E" w14:textId="59790BBE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0" w:type="auto"/>
            <w:vAlign w:val="center"/>
          </w:tcPr>
          <w:p w14:paraId="7943F86D" w14:textId="0803F6E9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0" w:type="auto"/>
            <w:vAlign w:val="center"/>
          </w:tcPr>
          <w:p w14:paraId="3F9E6988" w14:textId="7749F460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vAlign w:val="center"/>
          </w:tcPr>
          <w:p w14:paraId="3B434AAB" w14:textId="74D91911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-</w:t>
            </w: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0" w:type="auto"/>
            <w:vAlign w:val="center"/>
          </w:tcPr>
          <w:p w14:paraId="1F9447CF" w14:textId="3926F142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935CC">
              <w:rPr>
                <w:rFonts w:eastAsia="Times New Roman" w:cs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0" w:type="auto"/>
            <w:vAlign w:val="center"/>
          </w:tcPr>
          <w:p w14:paraId="169380D5" w14:textId="407A1DFE" w:rsidR="00F935CC" w:rsidRPr="00F935CC" w:rsidRDefault="00F935CC" w:rsidP="00CE6165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.5</w:t>
            </w:r>
          </w:p>
        </w:tc>
      </w:tr>
      <w:tr w:rsidR="00F935CC" w:rsidRPr="00073E5F" w14:paraId="69C76894" w14:textId="77777777" w:rsidTr="00073E5F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C37AD7" w14:textId="77777777" w:rsidR="00F935CC" w:rsidRPr="00073E5F" w:rsidRDefault="00F935CC" w:rsidP="00F30A4B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4C6405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A5EC75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6D19C6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828F87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91CA3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5C76F3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4C2B09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1BBB2E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E8B56B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849E50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BA581A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D2ACCC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3BCF4B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8C717F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EAFBB6" w14:textId="77777777" w:rsidR="00F935CC" w:rsidRPr="00073E5F" w:rsidRDefault="00F935CC" w:rsidP="00F30A4B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</w:tbl>
    <w:p w14:paraId="2DC5685C" w14:textId="6BF9FD32" w:rsidR="00F30A4B" w:rsidRDefault="003245C9">
      <w:pPr>
        <w:rPr>
          <w:lang w:val="en-US"/>
        </w:rPr>
      </w:pPr>
      <w:r>
        <w:rPr>
          <w:lang w:val="en-US"/>
        </w:rPr>
        <w:t>SD standard</w:t>
      </w:r>
      <w:r w:rsidR="000F5B47">
        <w:rPr>
          <w:lang w:val="en-US"/>
        </w:rPr>
        <w:t xml:space="preserve"> deviation</w:t>
      </w:r>
    </w:p>
    <w:p w14:paraId="011898F6" w14:textId="4D8C1314" w:rsidR="003245C9" w:rsidRPr="006C4335" w:rsidRDefault="003245C9">
      <w:pPr>
        <w:rPr>
          <w:lang w:val="en-US"/>
        </w:rPr>
      </w:pPr>
      <w:r>
        <w:rPr>
          <w:lang w:val="en-US"/>
        </w:rPr>
        <w:t>SE</w:t>
      </w:r>
      <w:r w:rsidR="000F5B47">
        <w:rPr>
          <w:lang w:val="en-US"/>
        </w:rPr>
        <w:t xml:space="preserve"> standard error</w:t>
      </w:r>
    </w:p>
    <w:sectPr w:rsidR="003245C9" w:rsidRPr="006C43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335"/>
    <w:rsid w:val="00073E5F"/>
    <w:rsid w:val="00096ADC"/>
    <w:rsid w:val="000F3D03"/>
    <w:rsid w:val="000F5B47"/>
    <w:rsid w:val="000F6F4A"/>
    <w:rsid w:val="001C097C"/>
    <w:rsid w:val="001D015D"/>
    <w:rsid w:val="001D70A1"/>
    <w:rsid w:val="002B412B"/>
    <w:rsid w:val="002D57E9"/>
    <w:rsid w:val="003245C9"/>
    <w:rsid w:val="003F07C1"/>
    <w:rsid w:val="006C4335"/>
    <w:rsid w:val="006E791A"/>
    <w:rsid w:val="007378BC"/>
    <w:rsid w:val="007915ED"/>
    <w:rsid w:val="007B19CA"/>
    <w:rsid w:val="007F0542"/>
    <w:rsid w:val="00865401"/>
    <w:rsid w:val="00873964"/>
    <w:rsid w:val="00877D36"/>
    <w:rsid w:val="009E6A4B"/>
    <w:rsid w:val="00AF7075"/>
    <w:rsid w:val="00B97FA7"/>
    <w:rsid w:val="00C36FC6"/>
    <w:rsid w:val="00C93AE8"/>
    <w:rsid w:val="00CE6165"/>
    <w:rsid w:val="00E51458"/>
    <w:rsid w:val="00E547E5"/>
    <w:rsid w:val="00E81572"/>
    <w:rsid w:val="00F30A4B"/>
    <w:rsid w:val="00F935CC"/>
    <w:rsid w:val="00FD1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46B45"/>
  <w15:chartTrackingRefBased/>
  <w15:docId w15:val="{A6D6DF4A-96EE-4994-AE9A-596442F6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0A4B"/>
    <w:rPr>
      <w:rFonts w:ascii="Helvetica" w:hAnsi="Helveti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4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1C097C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47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47E5"/>
    <w:rPr>
      <w:rFonts w:ascii="Times New Roman" w:hAnsi="Times New Roman" w:cs="Times New Roman"/>
      <w:sz w:val="18"/>
      <w:szCs w:val="18"/>
    </w:rPr>
  </w:style>
  <w:style w:type="table" w:customStyle="1" w:styleId="Tabellenraster2">
    <w:name w:val="Tabellenraster2"/>
    <w:basedOn w:val="NormaleTabelle"/>
    <w:next w:val="Tabellenraster"/>
    <w:uiPriority w:val="39"/>
    <w:rsid w:val="00F30A4B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</dc:creator>
  <cp:keywords/>
  <dc:description/>
  <cp:lastModifiedBy>Birte Albrecht</cp:lastModifiedBy>
  <cp:revision>12</cp:revision>
  <dcterms:created xsi:type="dcterms:W3CDTF">2021-02-19T11:25:00Z</dcterms:created>
  <dcterms:modified xsi:type="dcterms:W3CDTF">2021-04-20T07:25:00Z</dcterms:modified>
</cp:coreProperties>
</file>